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Local and systemic reactogenicit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239895</wp:posOffset>
                </wp:positionH>
                <wp:positionV relativeFrom="paragraph">
                  <wp:posOffset>461010</wp:posOffset>
                </wp:positionV>
                <wp:extent cx="2667000" cy="5883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5883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0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60" w:type="dxa"/>
                                <w:bottom w:w="0" w:type="dxa"/>
                                <w:right w:w="60" w:type="dxa"/>
                              </w:tblCellMar>
                            </w:tblPr>
                            <w:tblGrid>
                              <w:gridCol w:w="2233"/>
                              <w:gridCol w:w="1967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YSTEMIC SYMPTOMS</w:t>
                                    <w:br/>
                                    <w:t xml:space="preserve">       Intensity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RC 009/010 (N=14)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ALAIS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 (50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 (28.6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YALGIA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 (50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 (28.6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 (57.1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LLS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 (57.1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 (64.3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 (35.7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2 (85.7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 (14.3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NY SYSTEMIC SYMPTOM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 (35.7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 (21.4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33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360"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 (42.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pt;height:463.3pt;mso-wrap-distance-left:9pt;mso-wrap-distance-right:9pt;mso-wrap-distance-top:0pt;mso-wrap-distance-bottom:0pt;margin-top:36.3pt;mso-position-vertical-relative:text;margin-left:333.85pt;mso-position-horizontal-relative:page">
                <v:fill opacity="0f"/>
                <v:textbox inset="0in,0in,0in,0in">
                  <w:txbxContent>
                    <w:tbl>
                      <w:tblPr>
                        <w:tblW w:w="420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60" w:type="dxa"/>
                          <w:bottom w:w="0" w:type="dxa"/>
                          <w:right w:w="60" w:type="dxa"/>
                        </w:tblCellMar>
                      </w:tblPr>
                      <w:tblGrid>
                        <w:gridCol w:w="2233"/>
                        <w:gridCol w:w="1967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YSTEMIC SYMPTOMS</w:t>
                              <w:br/>
                              <w:t xml:space="preserve">       Intensity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RC 009/010 (N=14)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ALAIS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 (50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 (28.6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YALGIA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 (50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 (28.6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 (57.1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LLS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 (57.1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 (64.3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 (35.7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2 (85.7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 (14.3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NY SYSTEMIC SYMPTOM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 (35.7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 (21.4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33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360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 (42.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080" w:type="dxa"/>
        <w:jc w:val="left"/>
        <w:tblInd w:w="-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040"/>
        <w:gridCol w:w="2040"/>
      </w:tblGrid>
      <w:tr>
        <w:trPr>
          <w:tblHeader w:val="true"/>
          <w:cantSplit w:val="true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CAL SYMPTOMS</w:t>
              <w:br/>
              <w:t xml:space="preserve">       Intensity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RC 009/010 (N=14)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/TENDERNESS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92.9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7.1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ELLING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71.4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28.6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DNESS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71.4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28.6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Y LOCAL SYMPTO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92.9)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3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7.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19:00Z</dcterms:created>
  <dc:creator>bgraham</dc:creator>
  <dc:description/>
  <cp:keywords/>
  <dc:language>en-US</dc:language>
  <cp:lastModifiedBy>bgraham</cp:lastModifiedBy>
  <dcterms:modified xsi:type="dcterms:W3CDTF">2010-01-17T02:19:00Z</dcterms:modified>
  <cp:revision>2</cp:revision>
  <dc:subject/>
  <dc:title/>
</cp:coreProperties>
</file>